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E49FA5" w14:textId="77777777" w:rsidR="0078539C" w:rsidRDefault="0078539C" w:rsidP="0078539C">
      <w:pPr>
        <w:pStyle w:val="AuthorList"/>
        <w:jc w:val="center"/>
        <w:rPr>
          <w:sz w:val="32"/>
          <w:szCs w:val="32"/>
        </w:rPr>
      </w:pPr>
      <w:r w:rsidRPr="006A7BE2">
        <w:rPr>
          <w:sz w:val="32"/>
          <w:szCs w:val="32"/>
        </w:rPr>
        <w:t>ProC6C, a novel multi-stage malaria vaccine, elicits functional antibodies against the minor and central repeats of the Circumsporozoite Protein in human adults</w:t>
      </w:r>
    </w:p>
    <w:p w14:paraId="35A54DEA" w14:textId="5E5A36AF" w:rsidR="005334E7" w:rsidRPr="005334E7" w:rsidRDefault="005334E7" w:rsidP="005334E7">
      <w:pPr>
        <w:rPr>
          <w:b/>
          <w:bCs/>
          <w:szCs w:val="22"/>
        </w:rPr>
      </w:pPr>
      <w:r w:rsidRPr="005334E7">
        <w:rPr>
          <w:b/>
          <w:bCs/>
        </w:rPr>
        <w:t xml:space="preserve">Running Title: </w:t>
      </w:r>
      <w:r w:rsidRPr="005334E7">
        <w:t>ProC6C elicits CSP antibodies in humans</w:t>
      </w:r>
    </w:p>
    <w:p w14:paraId="209A9494" w14:textId="77777777" w:rsidR="00D71D0A" w:rsidRPr="005334E7" w:rsidRDefault="00D71D0A" w:rsidP="00D71D0A">
      <w:pPr>
        <w:spacing w:before="240"/>
        <w:rPr>
          <w:rFonts w:cs="Times New Roman"/>
          <w:b/>
          <w:vertAlign w:val="superscript"/>
        </w:rPr>
      </w:pPr>
      <w:r w:rsidRPr="005334E7">
        <w:rPr>
          <w:rFonts w:cs="Times New Roman"/>
          <w:b/>
        </w:rPr>
        <w:t>Jordan Plieskatt</w:t>
      </w:r>
      <w:r w:rsidRPr="005334E7">
        <w:rPr>
          <w:rFonts w:cs="Times New Roman"/>
          <w:b/>
          <w:vertAlign w:val="superscript"/>
        </w:rPr>
        <w:t>1</w:t>
      </w:r>
      <w:r w:rsidRPr="005334E7">
        <w:rPr>
          <w:rFonts w:ascii="Helvetica" w:hAnsi="Helvetica"/>
          <w:b/>
          <w:color w:val="282828"/>
          <w:shd w:val="clear" w:color="auto" w:fill="F7F7F7"/>
          <w:vertAlign w:val="superscript"/>
        </w:rPr>
        <w:t>†</w:t>
      </w:r>
      <w:r w:rsidRPr="005334E7">
        <w:rPr>
          <w:rFonts w:cs="Times New Roman"/>
          <w:b/>
        </w:rPr>
        <w:t>, Ebenezer Addo Ofori</w:t>
      </w:r>
      <w:r w:rsidRPr="005334E7">
        <w:rPr>
          <w:rFonts w:cs="Times New Roman"/>
          <w:b/>
          <w:vertAlign w:val="superscript"/>
        </w:rPr>
        <w:t>1,2</w:t>
      </w:r>
      <w:r w:rsidRPr="005334E7">
        <w:rPr>
          <w:rFonts w:ascii="Helvetica" w:hAnsi="Helvetica"/>
          <w:b/>
          <w:color w:val="282828"/>
          <w:shd w:val="clear" w:color="auto" w:fill="F7F7F7"/>
          <w:vertAlign w:val="superscript"/>
        </w:rPr>
        <w:t>†</w:t>
      </w:r>
      <w:r w:rsidRPr="005334E7">
        <w:rPr>
          <w:rFonts w:cs="Times New Roman"/>
          <w:b/>
        </w:rPr>
        <w:t>, Mohammad Naghizadeh</w:t>
      </w:r>
      <w:r w:rsidRPr="005334E7">
        <w:rPr>
          <w:rFonts w:cs="Times New Roman"/>
          <w:b/>
          <w:vertAlign w:val="superscript"/>
        </w:rPr>
        <w:t>1,2</w:t>
      </w:r>
      <w:r w:rsidRPr="005334E7">
        <w:rPr>
          <w:rFonts w:cs="Times New Roman"/>
          <w:b/>
        </w:rPr>
        <w:t xml:space="preserve">, </w:t>
      </w:r>
      <w:proofErr w:type="spellStart"/>
      <w:r w:rsidRPr="005334E7">
        <w:rPr>
          <w:rFonts w:cs="Times New Roman"/>
          <w:b/>
        </w:rPr>
        <w:t>Kazutoyo</w:t>
      </w:r>
      <w:proofErr w:type="spellEnd"/>
      <w:r w:rsidRPr="005334E7">
        <w:rPr>
          <w:rFonts w:cs="Times New Roman"/>
          <w:b/>
        </w:rPr>
        <w:t xml:space="preserve"> Miura</w:t>
      </w:r>
      <w:r w:rsidRPr="005334E7">
        <w:rPr>
          <w:rFonts w:cs="Times New Roman"/>
          <w:b/>
          <w:vertAlign w:val="superscript"/>
        </w:rPr>
        <w:t>3</w:t>
      </w:r>
      <w:r w:rsidRPr="005334E7">
        <w:rPr>
          <w:rFonts w:cs="Times New Roman"/>
          <w:b/>
        </w:rPr>
        <w:t xml:space="preserve">, </w:t>
      </w:r>
      <w:proofErr w:type="spellStart"/>
      <w:r w:rsidRPr="005334E7">
        <w:rPr>
          <w:rFonts w:cs="Times New Roman"/>
          <w:b/>
        </w:rPr>
        <w:t>Yevel</w:t>
      </w:r>
      <w:proofErr w:type="spellEnd"/>
      <w:r w:rsidRPr="005334E7">
        <w:rPr>
          <w:rFonts w:cs="Times New Roman"/>
          <w:b/>
        </w:rPr>
        <w:t xml:space="preserve"> Flores-Garcia</w:t>
      </w:r>
      <w:r w:rsidRPr="005334E7">
        <w:rPr>
          <w:rFonts w:cs="Times New Roman"/>
          <w:b/>
          <w:vertAlign w:val="superscript"/>
        </w:rPr>
        <w:t>4</w:t>
      </w:r>
      <w:r w:rsidRPr="005334E7">
        <w:rPr>
          <w:rFonts w:cs="Times New Roman"/>
          <w:b/>
        </w:rPr>
        <w:t>, Nis Borbye-Lorenzen</w:t>
      </w:r>
      <w:r w:rsidRPr="005334E7">
        <w:rPr>
          <w:rFonts w:cs="Times New Roman"/>
          <w:b/>
          <w:vertAlign w:val="superscript"/>
        </w:rPr>
        <w:t>1</w:t>
      </w:r>
      <w:r w:rsidRPr="005334E7">
        <w:rPr>
          <w:rFonts w:cs="Times New Roman"/>
          <w:b/>
        </w:rPr>
        <w:t>, Alfred B. Tiono</w:t>
      </w:r>
      <w:r w:rsidRPr="005334E7">
        <w:rPr>
          <w:rFonts w:cs="Times New Roman"/>
          <w:b/>
          <w:vertAlign w:val="superscript"/>
        </w:rPr>
        <w:t>5</w:t>
      </w:r>
      <w:r w:rsidRPr="005334E7">
        <w:rPr>
          <w:rFonts w:cs="Times New Roman"/>
          <w:b/>
        </w:rPr>
        <w:t>, Kristin Skogstrand</w:t>
      </w:r>
      <w:r w:rsidRPr="005334E7">
        <w:rPr>
          <w:rFonts w:cs="Times New Roman"/>
          <w:b/>
          <w:vertAlign w:val="superscript"/>
        </w:rPr>
        <w:t>1</w:t>
      </w:r>
      <w:r w:rsidRPr="005334E7">
        <w:rPr>
          <w:rFonts w:cs="Times New Roman"/>
          <w:b/>
        </w:rPr>
        <w:t>, Issaka Sagara</w:t>
      </w:r>
      <w:r w:rsidRPr="005334E7">
        <w:rPr>
          <w:rFonts w:cs="Times New Roman"/>
          <w:b/>
          <w:vertAlign w:val="superscript"/>
        </w:rPr>
        <w:t>6</w:t>
      </w:r>
      <w:r w:rsidRPr="005334E7">
        <w:rPr>
          <w:rFonts w:cs="Times New Roman"/>
          <w:b/>
        </w:rPr>
        <w:t>, Fidel Zavala</w:t>
      </w:r>
      <w:r w:rsidRPr="005334E7">
        <w:rPr>
          <w:rFonts w:cs="Times New Roman"/>
          <w:b/>
          <w:vertAlign w:val="superscript"/>
        </w:rPr>
        <w:t>4</w:t>
      </w:r>
      <w:r w:rsidRPr="005334E7">
        <w:rPr>
          <w:rFonts w:cs="Times New Roman"/>
          <w:b/>
        </w:rPr>
        <w:t>, Michael Theisen</w:t>
      </w:r>
      <w:r w:rsidRPr="005334E7">
        <w:rPr>
          <w:rFonts w:cs="Times New Roman"/>
          <w:b/>
          <w:vertAlign w:val="superscript"/>
        </w:rPr>
        <w:t>1,2,*</w:t>
      </w:r>
    </w:p>
    <w:p w14:paraId="4BF95F58" w14:textId="77777777" w:rsidR="0078539C" w:rsidRDefault="0078539C" w:rsidP="00C22B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10DD91D" w14:textId="066F2055" w:rsidR="00C22B39" w:rsidRPr="0078539C" w:rsidRDefault="00C22B39" w:rsidP="00C22B39">
      <w:pPr>
        <w:spacing w:line="480" w:lineRule="auto"/>
        <w:rPr>
          <w:rFonts w:ascii="Times New Roman" w:hAnsi="Times New Roman" w:cs="Times New Roman"/>
          <w:b/>
          <w:bCs/>
        </w:rPr>
      </w:pPr>
      <w:r w:rsidRPr="0078539C">
        <w:rPr>
          <w:rFonts w:ascii="Times New Roman" w:hAnsi="Times New Roman" w:cs="Times New Roman"/>
          <w:b/>
          <w:bCs/>
        </w:rPr>
        <w:t>Supplementary Figures</w:t>
      </w:r>
    </w:p>
    <w:p w14:paraId="5473A238" w14:textId="77777777" w:rsidR="0078539C" w:rsidRDefault="0078539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6DCCAAD" w14:textId="01AFA8FB" w:rsidR="00650B0A" w:rsidRDefault="00650B0A" w:rsidP="00650B0A">
      <w:pPr>
        <w:rPr>
          <w:rFonts w:ascii="Times New Roman" w:hAnsi="Times New Roman" w:cs="Times New Roman"/>
        </w:rPr>
      </w:pPr>
      <w:r w:rsidRPr="0078539C">
        <w:rPr>
          <w:rFonts w:ascii="Times New Roman" w:hAnsi="Times New Roman" w:cs="Times New Roman"/>
          <w:b/>
          <w:bCs/>
        </w:rPr>
        <w:lastRenderedPageBreak/>
        <w:t>Supplementary Figure S</w:t>
      </w:r>
      <w:r>
        <w:rPr>
          <w:rFonts w:ascii="Times New Roman" w:hAnsi="Times New Roman" w:cs="Times New Roman"/>
          <w:b/>
          <w:bCs/>
        </w:rPr>
        <w:t>1</w:t>
      </w:r>
      <w:r w:rsidRPr="0078539C">
        <w:rPr>
          <w:rFonts w:ascii="Times New Roman" w:hAnsi="Times New Roman" w:cs="Times New Roman"/>
          <w:b/>
          <w:bCs/>
        </w:rPr>
        <w:t xml:space="preserve">. Assay qualification of peptides. </w:t>
      </w:r>
      <w:r w:rsidRPr="0078539C">
        <w:rPr>
          <w:rFonts w:ascii="Times New Roman" w:hAnsi="Times New Roman" w:cs="Times New Roman"/>
        </w:rPr>
        <w:t xml:space="preserve"> Anti-CSP mAbs </w:t>
      </w:r>
      <w:r w:rsidRPr="0078539C">
        <w:rPr>
          <w:rFonts w:ascii="Times New Roman" w:hAnsi="Times New Roman" w:cs="Times New Roman"/>
          <w:b/>
          <w:bCs/>
        </w:rPr>
        <w:t>(A)</w:t>
      </w:r>
      <w:r w:rsidRPr="0078539C">
        <w:rPr>
          <w:rFonts w:ascii="Times New Roman" w:hAnsi="Times New Roman" w:cs="Times New Roman"/>
        </w:rPr>
        <w:t xml:space="preserve"> mAb317 and </w:t>
      </w:r>
      <w:r w:rsidRPr="0078539C">
        <w:rPr>
          <w:rFonts w:ascii="Times New Roman" w:hAnsi="Times New Roman" w:cs="Times New Roman"/>
          <w:b/>
          <w:bCs/>
        </w:rPr>
        <w:t xml:space="preserve">(B) </w:t>
      </w:r>
      <w:r w:rsidRPr="0078539C">
        <w:rPr>
          <w:rFonts w:ascii="Times New Roman" w:hAnsi="Times New Roman" w:cs="Times New Roman"/>
        </w:rPr>
        <w:t>mAbL9 loaded at various concentration (16, 8, 4, 2, 1, 0.5</w:t>
      </w:r>
      <w:r w:rsidR="00B51207">
        <w:rPr>
          <w:rFonts w:ascii="Times New Roman" w:hAnsi="Times New Roman" w:cs="Times New Roman"/>
        </w:rPr>
        <w:t xml:space="preserve"> µ</w:t>
      </w:r>
      <w:r w:rsidRPr="0078539C">
        <w:rPr>
          <w:rFonts w:ascii="Times New Roman" w:hAnsi="Times New Roman" w:cs="Times New Roman"/>
        </w:rPr>
        <w:t>g/m</w:t>
      </w:r>
      <w:r w:rsidR="00B51207">
        <w:rPr>
          <w:rFonts w:ascii="Times New Roman" w:hAnsi="Times New Roman" w:cs="Times New Roman"/>
        </w:rPr>
        <w:t>L</w:t>
      </w:r>
      <w:r w:rsidRPr="0078539C">
        <w:rPr>
          <w:rFonts w:ascii="Times New Roman" w:hAnsi="Times New Roman" w:cs="Times New Roman"/>
        </w:rPr>
        <w:t xml:space="preserve">) were tested against major </w:t>
      </w:r>
      <w:r w:rsidRPr="0078539C">
        <w:rPr>
          <w:rFonts w:ascii="Times New Roman" w:hAnsi="Times New Roman" w:cs="Times New Roman"/>
          <w:b/>
          <w:bCs/>
        </w:rPr>
        <w:t>(A)</w:t>
      </w:r>
      <w:r w:rsidRPr="0078539C">
        <w:rPr>
          <w:rFonts w:ascii="Times New Roman" w:hAnsi="Times New Roman" w:cs="Times New Roman"/>
        </w:rPr>
        <w:t xml:space="preserve"> and minor </w:t>
      </w:r>
      <w:r w:rsidRPr="0078539C">
        <w:rPr>
          <w:rFonts w:ascii="Times New Roman" w:hAnsi="Times New Roman" w:cs="Times New Roman"/>
          <w:b/>
          <w:bCs/>
        </w:rPr>
        <w:t>(B)</w:t>
      </w:r>
      <w:r w:rsidRPr="0078539C">
        <w:rPr>
          <w:rFonts w:ascii="Times New Roman" w:hAnsi="Times New Roman" w:cs="Times New Roman"/>
        </w:rPr>
        <w:t xml:space="preserve"> peptides respectively to obtain antibody association (ka), dissociation (</w:t>
      </w:r>
      <w:proofErr w:type="spellStart"/>
      <w:r w:rsidRPr="0078539C">
        <w:rPr>
          <w:rFonts w:ascii="Times New Roman" w:hAnsi="Times New Roman" w:cs="Times New Roman"/>
        </w:rPr>
        <w:t>kd</w:t>
      </w:r>
      <w:proofErr w:type="spellEnd"/>
      <w:r w:rsidRPr="0078539C">
        <w:rPr>
          <w:rFonts w:ascii="Times New Roman" w:hAnsi="Times New Roman" w:cs="Times New Roman"/>
        </w:rPr>
        <w:t xml:space="preserve">) and equilibrium (KD) rate constant values. </w:t>
      </w:r>
    </w:p>
    <w:p w14:paraId="43A6FED4" w14:textId="77777777" w:rsidR="00010F9A" w:rsidRDefault="00010F9A" w:rsidP="00650B0A">
      <w:pPr>
        <w:rPr>
          <w:rFonts w:ascii="Times New Roman" w:hAnsi="Times New Roman" w:cs="Times New Roman"/>
        </w:rPr>
      </w:pPr>
    </w:p>
    <w:p w14:paraId="1BB6AF9D" w14:textId="66BA16F4" w:rsidR="00650B0A" w:rsidRPr="00010F9A" w:rsidRDefault="00010F9A" w:rsidP="00010F9A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                                                                  (B)</w:t>
      </w:r>
    </w:p>
    <w:p w14:paraId="4286C125" w14:textId="2AF05E7B" w:rsidR="00650B0A" w:rsidRDefault="00650B0A">
      <w:pPr>
        <w:rPr>
          <w:rFonts w:ascii="Times New Roman" w:hAnsi="Times New Roman" w:cs="Times New Roman"/>
          <w:b/>
          <w:bCs/>
        </w:rPr>
      </w:pPr>
      <w:r w:rsidRPr="0078539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AEB428D" wp14:editId="4F12F757">
            <wp:extent cx="5943600" cy="2432050"/>
            <wp:effectExtent l="0" t="0" r="0" b="0"/>
            <wp:docPr id="12" name="Picture 11" descr="A graph of a function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9F233D6C-DD2E-15D7-0426-49B1CFB108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graph of a function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9F233D6C-DD2E-15D7-0426-49B1CFB108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9882"/>
                    <a:stretch/>
                  </pic:blipFill>
                  <pic:spPr bwMode="auto">
                    <a:xfrm>
                      <a:off x="0" y="0"/>
                      <a:ext cx="5943600" cy="2432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br w:type="page"/>
      </w:r>
    </w:p>
    <w:p w14:paraId="3CA54B32" w14:textId="6231476F" w:rsidR="00D851D0" w:rsidRPr="0078539C" w:rsidRDefault="00A007B4">
      <w:pPr>
        <w:rPr>
          <w:rFonts w:ascii="Times New Roman" w:hAnsi="Times New Roman" w:cs="Times New Roman"/>
          <w:b/>
          <w:bCs/>
        </w:rPr>
      </w:pPr>
      <w:r w:rsidRPr="0078539C">
        <w:rPr>
          <w:rFonts w:ascii="Times New Roman" w:hAnsi="Times New Roman" w:cs="Times New Roman"/>
          <w:b/>
          <w:bCs/>
        </w:rPr>
        <w:lastRenderedPageBreak/>
        <w:t>Supplementary Figure S</w:t>
      </w:r>
      <w:r w:rsidR="009F459D">
        <w:rPr>
          <w:rFonts w:ascii="Times New Roman" w:hAnsi="Times New Roman" w:cs="Times New Roman"/>
          <w:b/>
          <w:bCs/>
        </w:rPr>
        <w:t>2</w:t>
      </w:r>
    </w:p>
    <w:p w14:paraId="3F5586DC" w14:textId="288C2183" w:rsidR="00A007B4" w:rsidRPr="0078539C" w:rsidRDefault="00A007B4">
      <w:pPr>
        <w:rPr>
          <w:rFonts w:ascii="Times New Roman" w:hAnsi="Times New Roman" w:cs="Times New Roman"/>
          <w:color w:val="000000"/>
        </w:rPr>
      </w:pPr>
      <w:r w:rsidRPr="0078539C">
        <w:rPr>
          <w:rFonts w:ascii="Times New Roman" w:hAnsi="Times New Roman" w:cs="Times New Roman"/>
          <w:color w:val="000000"/>
        </w:rPr>
        <w:t xml:space="preserve">Major and </w:t>
      </w:r>
      <w:r w:rsidR="00C92C2B">
        <w:rPr>
          <w:rFonts w:ascii="Times New Roman" w:hAnsi="Times New Roman" w:cs="Times New Roman"/>
          <w:color w:val="000000"/>
        </w:rPr>
        <w:t>m</w:t>
      </w:r>
      <w:r w:rsidRPr="0078539C">
        <w:rPr>
          <w:rFonts w:ascii="Times New Roman" w:hAnsi="Times New Roman" w:cs="Times New Roman"/>
          <w:color w:val="000000"/>
        </w:rPr>
        <w:t>inor repeat antibodies elicited by Proc6C-AlOH. IgG was evaluated by peptide ELISA using major repeat peptide: (NANP)</w:t>
      </w:r>
      <w:r w:rsidRPr="0078539C">
        <w:rPr>
          <w:rFonts w:ascii="Times New Roman" w:hAnsi="Times New Roman" w:cs="Times New Roman"/>
          <w:color w:val="000000"/>
          <w:vertAlign w:val="subscript"/>
        </w:rPr>
        <w:t>6</w:t>
      </w:r>
      <w:r w:rsidRPr="0078539C">
        <w:rPr>
          <w:rFonts w:ascii="Times New Roman" w:hAnsi="Times New Roman" w:cs="Times New Roman"/>
          <w:color w:val="000000"/>
        </w:rPr>
        <w:t xml:space="preserve"> and minor repeat peptide:</w:t>
      </w:r>
      <w:r w:rsidRPr="0078539C">
        <w:rPr>
          <w:rFonts w:ascii="Times New Roman" w:hAnsi="Times New Roman" w:cs="Times New Roman"/>
          <w:color w:val="000000" w:themeColor="text1"/>
        </w:rPr>
        <w:t xml:space="preserve"> NANPNVDPNANPNVDP as plate antigens</w:t>
      </w:r>
      <w:r w:rsidRPr="0078539C">
        <w:rPr>
          <w:rFonts w:ascii="Times New Roman" w:hAnsi="Times New Roman" w:cs="Times New Roman"/>
          <w:color w:val="000000"/>
        </w:rPr>
        <w:t xml:space="preserve">. </w:t>
      </w:r>
      <w:r w:rsidRPr="0078539C">
        <w:rPr>
          <w:rFonts w:ascii="Times New Roman" w:hAnsi="Times New Roman" w:cs="Times New Roman"/>
          <w:b/>
          <w:bCs/>
          <w:color w:val="000000"/>
        </w:rPr>
        <w:t>(A)</w:t>
      </w:r>
      <w:r w:rsidRPr="0078539C">
        <w:rPr>
          <w:rFonts w:ascii="Times New Roman" w:hAnsi="Times New Roman" w:cs="Times New Roman"/>
          <w:color w:val="000000"/>
        </w:rPr>
        <w:t xml:space="preserve"> Anti-major repeat IgG levels (D0, D70, D180) and </w:t>
      </w:r>
      <w:r w:rsidRPr="0078539C">
        <w:rPr>
          <w:rFonts w:ascii="Times New Roman" w:hAnsi="Times New Roman" w:cs="Times New Roman"/>
          <w:b/>
          <w:bCs/>
          <w:color w:val="000000"/>
        </w:rPr>
        <w:t>(B)</w:t>
      </w:r>
      <w:r w:rsidRPr="0078539C">
        <w:rPr>
          <w:rFonts w:ascii="Times New Roman" w:hAnsi="Times New Roman" w:cs="Times New Roman"/>
          <w:color w:val="000000"/>
        </w:rPr>
        <w:t xml:space="preserve"> Anti-minor repeat IgG levels (D0, D70, D180) from individuals receiving 3 vaccinations of ProC6C-AlOH on D0, D28, D56 are given as (</w:t>
      </w:r>
      <w:r w:rsidRPr="0078539C">
        <w:rPr>
          <w:rFonts w:ascii="Times New Roman" w:hAnsi="Times New Roman" w:cs="Times New Roman"/>
          <w:b/>
          <w:bCs/>
          <w:color w:val="000000"/>
        </w:rPr>
        <w:t>A)</w:t>
      </w:r>
      <w:r w:rsidRPr="0078539C">
        <w:rPr>
          <w:rFonts w:ascii="Times New Roman" w:hAnsi="Times New Roman" w:cs="Times New Roman"/>
          <w:color w:val="000000"/>
        </w:rPr>
        <w:t xml:space="preserve"> 311 or </w:t>
      </w:r>
      <w:r w:rsidRPr="0078539C">
        <w:rPr>
          <w:rFonts w:ascii="Times New Roman" w:hAnsi="Times New Roman" w:cs="Times New Roman"/>
          <w:b/>
          <w:bCs/>
          <w:color w:val="000000"/>
        </w:rPr>
        <w:t xml:space="preserve">B) </w:t>
      </w:r>
      <w:r w:rsidRPr="0078539C">
        <w:rPr>
          <w:rFonts w:ascii="Times New Roman" w:hAnsi="Times New Roman" w:cs="Times New Roman"/>
          <w:color w:val="000000"/>
        </w:rPr>
        <w:t>L9 equivalence</w:t>
      </w:r>
      <w:r w:rsidR="00C92C2B">
        <w:rPr>
          <w:rFonts w:ascii="Times New Roman" w:hAnsi="Times New Roman" w:cs="Times New Roman"/>
          <w:color w:val="000000"/>
        </w:rPr>
        <w:t>s</w:t>
      </w:r>
      <w:r w:rsidRPr="0078539C">
        <w:rPr>
          <w:rFonts w:ascii="Times New Roman" w:hAnsi="Times New Roman" w:cs="Times New Roman"/>
          <w:color w:val="000000"/>
        </w:rPr>
        <w:t xml:space="preserve"> (µg/ml). The GMT for each day is shown by solid line. Statistical significance is indicated between days by </w:t>
      </w:r>
      <w:r w:rsidR="002F696B">
        <w:rPr>
          <w:rFonts w:ascii="Times New Roman" w:hAnsi="Times New Roman" w:cs="Times New Roman"/>
          <w:color w:val="000000"/>
        </w:rPr>
        <w:t xml:space="preserve">one-way ANOVA with </w:t>
      </w:r>
      <w:r w:rsidRPr="0078539C">
        <w:rPr>
          <w:rFonts w:ascii="Times New Roman" w:hAnsi="Times New Roman" w:cs="Times New Roman"/>
          <w:color w:val="000000"/>
        </w:rPr>
        <w:t>Turkey’s multiple comparison test. RTS, S</w:t>
      </w:r>
      <w:r w:rsidR="00C92C2B">
        <w:rPr>
          <w:rFonts w:ascii="Times New Roman" w:hAnsi="Times New Roman" w:cs="Times New Roman"/>
          <w:color w:val="000000"/>
        </w:rPr>
        <w:t>/AS01</w:t>
      </w:r>
      <w:r w:rsidRPr="0078539C">
        <w:rPr>
          <w:rFonts w:ascii="Times New Roman" w:hAnsi="Times New Roman" w:cs="Times New Roman"/>
          <w:color w:val="000000"/>
        </w:rPr>
        <w:t xml:space="preserve"> pools as in Figure 1 indicated by shades of orange circles. Anti-peptide IgG (Y axis) plotted against full-length CSP IgG (X axis) for D70 </w:t>
      </w:r>
      <w:r w:rsidRPr="0078539C">
        <w:rPr>
          <w:rFonts w:ascii="Times New Roman" w:hAnsi="Times New Roman" w:cs="Times New Roman"/>
          <w:b/>
          <w:bCs/>
          <w:color w:val="000000"/>
        </w:rPr>
        <w:t>(C)</w:t>
      </w:r>
      <w:r w:rsidRPr="0078539C">
        <w:rPr>
          <w:rFonts w:ascii="Times New Roman" w:hAnsi="Times New Roman" w:cs="Times New Roman"/>
          <w:color w:val="000000"/>
        </w:rPr>
        <w:t xml:space="preserve"> and D180 </w:t>
      </w:r>
      <w:r w:rsidRPr="0078539C">
        <w:rPr>
          <w:rFonts w:ascii="Times New Roman" w:hAnsi="Times New Roman" w:cs="Times New Roman"/>
          <w:b/>
          <w:bCs/>
          <w:color w:val="000000"/>
        </w:rPr>
        <w:t>(D)</w:t>
      </w:r>
      <w:r w:rsidRPr="0078539C">
        <w:rPr>
          <w:rFonts w:ascii="Times New Roman" w:hAnsi="Times New Roman" w:cs="Times New Roman"/>
          <w:color w:val="000000"/>
        </w:rPr>
        <w:t xml:space="preserve">. Correlation coefficients (r) are shown for major (dark </w:t>
      </w:r>
      <w:r w:rsidR="00A52634">
        <w:rPr>
          <w:rFonts w:ascii="Times New Roman" w:hAnsi="Times New Roman" w:cs="Times New Roman"/>
          <w:color w:val="000000"/>
        </w:rPr>
        <w:t>red</w:t>
      </w:r>
      <w:r w:rsidRPr="0078539C">
        <w:rPr>
          <w:rFonts w:ascii="Times New Roman" w:hAnsi="Times New Roman" w:cs="Times New Roman"/>
          <w:color w:val="000000"/>
        </w:rPr>
        <w:t xml:space="preserve">) and minor (light </w:t>
      </w:r>
      <w:r w:rsidR="00A52634">
        <w:rPr>
          <w:rFonts w:ascii="Times New Roman" w:hAnsi="Times New Roman" w:cs="Times New Roman"/>
          <w:color w:val="000000"/>
        </w:rPr>
        <w:t>red</w:t>
      </w:r>
      <w:r w:rsidRPr="0078539C">
        <w:rPr>
          <w:rFonts w:ascii="Times New Roman" w:hAnsi="Times New Roman" w:cs="Times New Roman"/>
          <w:color w:val="000000"/>
        </w:rPr>
        <w:t>). Simple linear regression</w:t>
      </w:r>
      <w:r w:rsidR="00C92C2B">
        <w:rPr>
          <w:rFonts w:ascii="Times New Roman" w:hAnsi="Times New Roman" w:cs="Times New Roman"/>
          <w:color w:val="000000"/>
        </w:rPr>
        <w:t>s are</w:t>
      </w:r>
      <w:r w:rsidRPr="0078539C">
        <w:rPr>
          <w:rFonts w:ascii="Times New Roman" w:hAnsi="Times New Roman" w:cs="Times New Roman"/>
          <w:color w:val="000000"/>
        </w:rPr>
        <w:t xml:space="preserve"> indicated by solid line. </w:t>
      </w:r>
    </w:p>
    <w:p w14:paraId="7C603078" w14:textId="77777777" w:rsidR="00A007B4" w:rsidRPr="0078539C" w:rsidRDefault="00A007B4">
      <w:pPr>
        <w:rPr>
          <w:rFonts w:ascii="Times New Roman" w:hAnsi="Times New Roman" w:cs="Times New Roman"/>
          <w:color w:val="000000"/>
        </w:rPr>
      </w:pPr>
    </w:p>
    <w:p w14:paraId="24D3BB71" w14:textId="5D40947F" w:rsidR="00A007B4" w:rsidRPr="0078539C" w:rsidRDefault="00A007B4">
      <w:pPr>
        <w:rPr>
          <w:rFonts w:ascii="Times New Roman" w:hAnsi="Times New Roman" w:cs="Times New Roman"/>
          <w:b/>
          <w:bCs/>
        </w:rPr>
      </w:pPr>
    </w:p>
    <w:p w14:paraId="2CC707E3" w14:textId="07CE5D6C" w:rsidR="00A007B4" w:rsidRPr="0078539C" w:rsidRDefault="00616590">
      <w:pPr>
        <w:rPr>
          <w:rFonts w:ascii="Times New Roman" w:hAnsi="Times New Roman" w:cs="Times New Roman"/>
          <w:b/>
          <w:bCs/>
        </w:rPr>
      </w:pPr>
      <w:r>
        <w:object w:dxaOrig="10827" w:dyaOrig="9835" w14:anchorId="0851C52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424.5pt" o:ole="">
            <v:imagedata r:id="rId8" o:title=""/>
          </v:shape>
          <o:OLEObject Type="Embed" ProgID="Prism10.Document" ShapeID="_x0000_i1025" DrawAspect="Content" ObjectID="_1790147411" r:id="rId9"/>
        </w:object>
      </w:r>
      <w:r w:rsidR="00A007B4" w:rsidRPr="0078539C">
        <w:rPr>
          <w:rFonts w:ascii="Times New Roman" w:hAnsi="Times New Roman" w:cs="Times New Roman"/>
          <w:b/>
          <w:bCs/>
        </w:rPr>
        <w:br w:type="page"/>
      </w:r>
    </w:p>
    <w:p w14:paraId="34FC2B64" w14:textId="0E1FD879" w:rsidR="0078539C" w:rsidRPr="0078539C" w:rsidRDefault="0078539C" w:rsidP="0078539C">
      <w:pPr>
        <w:pStyle w:val="Heading1"/>
        <w:numPr>
          <w:ilvl w:val="0"/>
          <w:numId w:val="0"/>
        </w:numPr>
      </w:pPr>
      <w:r w:rsidRPr="0078539C">
        <w:lastRenderedPageBreak/>
        <w:t>Supplementary Figure S</w:t>
      </w:r>
      <w:r w:rsidR="00166103">
        <w:t>3</w:t>
      </w:r>
      <w:r w:rsidRPr="0078539C">
        <w:t>.</w:t>
      </w:r>
      <w:r w:rsidRPr="0078539C">
        <w:rPr>
          <w:b w:val="0"/>
          <w:bCs/>
        </w:rPr>
        <w:t xml:space="preserve"> BLI responses against major and minor repeats.</w:t>
      </w:r>
      <w:r w:rsidRPr="0078539C">
        <w:t xml:space="preserve"> </w:t>
      </w:r>
      <w:r w:rsidRPr="0078539C">
        <w:rPr>
          <w:b w:val="0"/>
          <w:bCs/>
        </w:rPr>
        <w:t xml:space="preserve">The major and minor repeat responses by BLI assay for </w:t>
      </w:r>
      <w:r w:rsidRPr="0078539C">
        <w:t>(A)</w:t>
      </w:r>
      <w:r w:rsidRPr="0078539C">
        <w:rPr>
          <w:b w:val="0"/>
          <w:bCs/>
        </w:rPr>
        <w:t xml:space="preserve"> Major and </w:t>
      </w:r>
      <w:r w:rsidRPr="0078539C">
        <w:t>(B)</w:t>
      </w:r>
      <w:r w:rsidRPr="0078539C">
        <w:rPr>
          <w:b w:val="0"/>
          <w:bCs/>
        </w:rPr>
        <w:t xml:space="preserve"> </w:t>
      </w:r>
      <w:r w:rsidR="00C92C2B">
        <w:rPr>
          <w:b w:val="0"/>
          <w:bCs/>
        </w:rPr>
        <w:t>M</w:t>
      </w:r>
      <w:r w:rsidRPr="0078539C">
        <w:rPr>
          <w:b w:val="0"/>
          <w:bCs/>
        </w:rPr>
        <w:t xml:space="preserve">inor peptides of D0, D70, and D180 samples. </w:t>
      </w:r>
      <w:r w:rsidR="00BE7883">
        <w:rPr>
          <w:b w:val="0"/>
          <w:bCs/>
        </w:rPr>
        <w:t xml:space="preserve">Median indicated by line. </w:t>
      </w:r>
      <w:r w:rsidRPr="0078539C">
        <w:rPr>
          <w:b w:val="0"/>
          <w:bCs/>
        </w:rPr>
        <w:t>RTS,S</w:t>
      </w:r>
      <w:r w:rsidR="00C92C2B">
        <w:rPr>
          <w:b w:val="0"/>
          <w:bCs/>
        </w:rPr>
        <w:t>/AS01</w:t>
      </w:r>
      <w:r w:rsidRPr="0078539C">
        <w:rPr>
          <w:b w:val="0"/>
          <w:bCs/>
        </w:rPr>
        <w:t xml:space="preserve"> pools loaded as described previously. </w:t>
      </w:r>
      <w:bookmarkStart w:id="0" w:name="_Hlk174041264"/>
      <w:r w:rsidRPr="0078539C">
        <w:rPr>
          <w:b w:val="0"/>
          <w:bCs/>
        </w:rPr>
        <w:t>Statistical significance</w:t>
      </w:r>
      <w:r w:rsidR="002F696B">
        <w:rPr>
          <w:b w:val="0"/>
          <w:bCs/>
        </w:rPr>
        <w:t xml:space="preserve"> was determined by </w:t>
      </w:r>
      <w:r w:rsidR="00B3449E">
        <w:rPr>
          <w:b w:val="0"/>
          <w:bCs/>
        </w:rPr>
        <w:t>One Way ANOVA with multiple comparisons test</w:t>
      </w:r>
      <w:r w:rsidRPr="0078539C">
        <w:t>.</w:t>
      </w:r>
      <w:bookmarkEnd w:id="0"/>
    </w:p>
    <w:p w14:paraId="016D61CD" w14:textId="1750A74C" w:rsidR="0078539C" w:rsidRDefault="0078539C">
      <w:pPr>
        <w:rPr>
          <w:rFonts w:ascii="Times New Roman" w:hAnsi="Times New Roman" w:cs="Times New Roman"/>
          <w:b/>
          <w:bCs/>
        </w:rPr>
      </w:pPr>
    </w:p>
    <w:p w14:paraId="788468A8" w14:textId="6636A552" w:rsidR="009F459D" w:rsidRDefault="00F64075">
      <w:pPr>
        <w:rPr>
          <w:rFonts w:ascii="Times New Roman" w:hAnsi="Times New Roman" w:cs="Times New Roman"/>
          <w:b/>
          <w:bCs/>
        </w:rPr>
      </w:pPr>
      <w:r>
        <w:object w:dxaOrig="9286" w:dyaOrig="5076" w14:anchorId="51D151A9">
          <v:shape id="_x0000_i1026" type="#_x0000_t75" style="width:464.25pt;height:253.5pt" o:ole="">
            <v:imagedata r:id="rId10" o:title=""/>
          </v:shape>
          <o:OLEObject Type="Embed" ProgID="Prism10.Document" ShapeID="_x0000_i1026" DrawAspect="Content" ObjectID="_1790147412" r:id="rId11"/>
        </w:object>
      </w:r>
      <w:r w:rsidR="009F459D">
        <w:rPr>
          <w:rFonts w:ascii="Times New Roman" w:hAnsi="Times New Roman" w:cs="Times New Roman"/>
          <w:b/>
          <w:bCs/>
        </w:rPr>
        <w:br w:type="page"/>
      </w:r>
    </w:p>
    <w:p w14:paraId="7448FD82" w14:textId="5C7ACB4A" w:rsidR="00A007B4" w:rsidRPr="0078539C" w:rsidRDefault="007853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 S4</w:t>
      </w:r>
      <w:r>
        <w:rPr>
          <w:rFonts w:ascii="Times New Roman" w:hAnsi="Times New Roman" w:cs="Times New Roman"/>
        </w:rPr>
        <w:t xml:space="preserve">. BLI </w:t>
      </w:r>
      <w:r w:rsidR="00C92C2B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sponses (Y-axis) relative to ELISA measured responses (X-axis) to the</w:t>
      </w:r>
      <w:r w:rsidR="00C92C2B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ajor (</w:t>
      </w:r>
      <w:r w:rsidR="009264AD">
        <w:rPr>
          <w:rFonts w:ascii="Times New Roman" w:hAnsi="Times New Roman" w:cs="Times New Roman"/>
        </w:rPr>
        <w:t>A-C</w:t>
      </w:r>
      <w:r>
        <w:rPr>
          <w:rFonts w:ascii="Times New Roman" w:hAnsi="Times New Roman" w:cs="Times New Roman"/>
        </w:rPr>
        <w:t xml:space="preserve">) and </w:t>
      </w:r>
      <w:r w:rsidR="00C92C2B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inor (</w:t>
      </w:r>
      <w:r w:rsidR="009264AD">
        <w:rPr>
          <w:rFonts w:ascii="Times New Roman" w:hAnsi="Times New Roman" w:cs="Times New Roman"/>
        </w:rPr>
        <w:t>D-F</w:t>
      </w:r>
      <w:r>
        <w:rPr>
          <w:rFonts w:ascii="Times New Roman" w:hAnsi="Times New Roman" w:cs="Times New Roman"/>
        </w:rPr>
        <w:t>) repeat peptides.</w:t>
      </w:r>
      <w:r w:rsidR="00BE7883">
        <w:rPr>
          <w:rFonts w:ascii="Times New Roman" w:hAnsi="Times New Roman" w:cs="Times New Roman"/>
        </w:rPr>
        <w:t xml:space="preserve"> Global analysis of both ProC6C-AlOH and ProC6C-AlOH/Matrix-M together on </w:t>
      </w:r>
      <w:r w:rsidR="00C92C2B">
        <w:rPr>
          <w:rFonts w:ascii="Times New Roman" w:hAnsi="Times New Roman" w:cs="Times New Roman"/>
        </w:rPr>
        <w:t xml:space="preserve">the </w:t>
      </w:r>
      <w:r w:rsidR="00BE7883">
        <w:rPr>
          <w:rFonts w:ascii="Times New Roman" w:hAnsi="Times New Roman" w:cs="Times New Roman"/>
        </w:rPr>
        <w:t xml:space="preserve">same plots. </w:t>
      </w:r>
    </w:p>
    <w:p w14:paraId="5BB9C92B" w14:textId="77777777" w:rsidR="0078539C" w:rsidRDefault="0078539C">
      <w:pPr>
        <w:rPr>
          <w:rFonts w:ascii="Times New Roman" w:hAnsi="Times New Roman" w:cs="Times New Roman"/>
          <w:b/>
          <w:bCs/>
        </w:rPr>
      </w:pPr>
    </w:p>
    <w:p w14:paraId="63D70357" w14:textId="1AC60818" w:rsidR="0078539C" w:rsidRPr="0078539C" w:rsidRDefault="009264AD">
      <w:pPr>
        <w:rPr>
          <w:rFonts w:ascii="Times New Roman" w:hAnsi="Times New Roman" w:cs="Times New Roman"/>
          <w:b/>
          <w:bCs/>
        </w:rPr>
      </w:pPr>
      <w:r>
        <w:object w:dxaOrig="13010" w:dyaOrig="10426" w14:anchorId="664211D6">
          <v:shape id="_x0000_i1027" type="#_x0000_t75" style="width:468pt;height:375pt" o:ole="">
            <v:imagedata r:id="rId12" o:title=""/>
          </v:shape>
          <o:OLEObject Type="Embed" ProgID="Prism10.Document" ShapeID="_x0000_i1027" DrawAspect="Content" ObjectID="_1790147413" r:id="rId13"/>
        </w:object>
      </w:r>
    </w:p>
    <w:sectPr w:rsidR="0078539C" w:rsidRPr="0078539C" w:rsidSect="003D6C8E"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FE695A" w14:textId="77777777" w:rsidR="009F0275" w:rsidRDefault="009F0275">
      <w:r>
        <w:separator/>
      </w:r>
    </w:p>
  </w:endnote>
  <w:endnote w:type="continuationSeparator" w:id="0">
    <w:p w14:paraId="11E72681" w14:textId="77777777" w:rsidR="009F0275" w:rsidRDefault="009F0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30653515"/>
      <w:docPartObj>
        <w:docPartGallery w:val="Page Numbers (Bottom of Page)"/>
        <w:docPartUnique/>
      </w:docPartObj>
    </w:sdtPr>
    <w:sdtContent>
      <w:p w14:paraId="7F224F6C" w14:textId="77777777" w:rsidR="008E03BA" w:rsidRDefault="00000000" w:rsidP="003242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24DEA3A" w14:textId="77777777" w:rsidR="008E03BA" w:rsidRDefault="008E03BA" w:rsidP="00844B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83887502"/>
      <w:docPartObj>
        <w:docPartGallery w:val="Page Numbers (Bottom of Page)"/>
        <w:docPartUnique/>
      </w:docPartObj>
    </w:sdtPr>
    <w:sdtContent>
      <w:p w14:paraId="7355EB4F" w14:textId="77777777" w:rsidR="008E03BA" w:rsidRDefault="00000000" w:rsidP="003242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23126C4" w14:textId="77777777" w:rsidR="008E03BA" w:rsidRDefault="008E03BA" w:rsidP="00844B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E25D28" w14:textId="77777777" w:rsidR="009F0275" w:rsidRDefault="009F0275">
      <w:r>
        <w:separator/>
      </w:r>
    </w:p>
  </w:footnote>
  <w:footnote w:type="continuationSeparator" w:id="0">
    <w:p w14:paraId="3D899E2E" w14:textId="77777777" w:rsidR="009F0275" w:rsidRDefault="009F02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2B5644D"/>
    <w:multiLevelType w:val="hybridMultilevel"/>
    <w:tmpl w:val="63866D64"/>
    <w:lvl w:ilvl="0" w:tplc="E3E8E1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378075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2117094755">
    <w:abstractNumId w:val="0"/>
  </w:num>
  <w:num w:numId="3" w16cid:durableId="1385044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B39"/>
    <w:rsid w:val="00004BEB"/>
    <w:rsid w:val="00004F6E"/>
    <w:rsid w:val="00005790"/>
    <w:rsid w:val="00010F9A"/>
    <w:rsid w:val="00020588"/>
    <w:rsid w:val="00021469"/>
    <w:rsid w:val="00027611"/>
    <w:rsid w:val="000355CE"/>
    <w:rsid w:val="0004358B"/>
    <w:rsid w:val="00051DEB"/>
    <w:rsid w:val="00057B70"/>
    <w:rsid w:val="00061DF2"/>
    <w:rsid w:val="00064A63"/>
    <w:rsid w:val="00074D20"/>
    <w:rsid w:val="00080794"/>
    <w:rsid w:val="0008159B"/>
    <w:rsid w:val="00094250"/>
    <w:rsid w:val="000A0441"/>
    <w:rsid w:val="000A7298"/>
    <w:rsid w:val="000B1ACE"/>
    <w:rsid w:val="000B3408"/>
    <w:rsid w:val="000B4787"/>
    <w:rsid w:val="000C0C33"/>
    <w:rsid w:val="000C2A0F"/>
    <w:rsid w:val="000C5338"/>
    <w:rsid w:val="000E05C9"/>
    <w:rsid w:val="000E1829"/>
    <w:rsid w:val="000F219E"/>
    <w:rsid w:val="001012A7"/>
    <w:rsid w:val="00113A45"/>
    <w:rsid w:val="00116F7D"/>
    <w:rsid w:val="00123E80"/>
    <w:rsid w:val="001257E3"/>
    <w:rsid w:val="00126F2D"/>
    <w:rsid w:val="00136037"/>
    <w:rsid w:val="0014796E"/>
    <w:rsid w:val="0015219F"/>
    <w:rsid w:val="00152548"/>
    <w:rsid w:val="00152D67"/>
    <w:rsid w:val="00155A1D"/>
    <w:rsid w:val="001565D9"/>
    <w:rsid w:val="00161556"/>
    <w:rsid w:val="001615F3"/>
    <w:rsid w:val="00162D04"/>
    <w:rsid w:val="00166103"/>
    <w:rsid w:val="00166475"/>
    <w:rsid w:val="00170380"/>
    <w:rsid w:val="001715E6"/>
    <w:rsid w:val="001751DA"/>
    <w:rsid w:val="001912DC"/>
    <w:rsid w:val="001A0566"/>
    <w:rsid w:val="001A42DA"/>
    <w:rsid w:val="001B09C9"/>
    <w:rsid w:val="001D1A6E"/>
    <w:rsid w:val="001E47C6"/>
    <w:rsid w:val="001F7A30"/>
    <w:rsid w:val="00206019"/>
    <w:rsid w:val="002075E7"/>
    <w:rsid w:val="00234393"/>
    <w:rsid w:val="002361D3"/>
    <w:rsid w:val="00241E77"/>
    <w:rsid w:val="00242675"/>
    <w:rsid w:val="00244B11"/>
    <w:rsid w:val="002516CE"/>
    <w:rsid w:val="00253972"/>
    <w:rsid w:val="00255519"/>
    <w:rsid w:val="002623EE"/>
    <w:rsid w:val="002647A8"/>
    <w:rsid w:val="0027308C"/>
    <w:rsid w:val="00282B6B"/>
    <w:rsid w:val="00285A6E"/>
    <w:rsid w:val="0029417B"/>
    <w:rsid w:val="002A0835"/>
    <w:rsid w:val="002A3A0C"/>
    <w:rsid w:val="002A6012"/>
    <w:rsid w:val="002B0536"/>
    <w:rsid w:val="002B0C33"/>
    <w:rsid w:val="002B2795"/>
    <w:rsid w:val="002B2822"/>
    <w:rsid w:val="002C3AB2"/>
    <w:rsid w:val="002E589B"/>
    <w:rsid w:val="002E5AE9"/>
    <w:rsid w:val="002F3690"/>
    <w:rsid w:val="002F696B"/>
    <w:rsid w:val="00310B80"/>
    <w:rsid w:val="0031403F"/>
    <w:rsid w:val="00332914"/>
    <w:rsid w:val="003373D4"/>
    <w:rsid w:val="00340893"/>
    <w:rsid w:val="0034733E"/>
    <w:rsid w:val="00353A1E"/>
    <w:rsid w:val="003546CF"/>
    <w:rsid w:val="00357A3C"/>
    <w:rsid w:val="00363501"/>
    <w:rsid w:val="00365408"/>
    <w:rsid w:val="0037190D"/>
    <w:rsid w:val="0037495E"/>
    <w:rsid w:val="003858D7"/>
    <w:rsid w:val="0038689B"/>
    <w:rsid w:val="0039289F"/>
    <w:rsid w:val="003A4F50"/>
    <w:rsid w:val="003A7DB7"/>
    <w:rsid w:val="003B6C2A"/>
    <w:rsid w:val="003C09F6"/>
    <w:rsid w:val="003C2FA7"/>
    <w:rsid w:val="003C33A2"/>
    <w:rsid w:val="003C72FE"/>
    <w:rsid w:val="003D4311"/>
    <w:rsid w:val="003D6C8E"/>
    <w:rsid w:val="003E08ED"/>
    <w:rsid w:val="003E2747"/>
    <w:rsid w:val="003E3851"/>
    <w:rsid w:val="003E38A8"/>
    <w:rsid w:val="003F47DB"/>
    <w:rsid w:val="00401D4B"/>
    <w:rsid w:val="004154E3"/>
    <w:rsid w:val="004205E8"/>
    <w:rsid w:val="00437F71"/>
    <w:rsid w:val="00440A73"/>
    <w:rsid w:val="00445B9B"/>
    <w:rsid w:val="00451CB2"/>
    <w:rsid w:val="004727CC"/>
    <w:rsid w:val="0047577F"/>
    <w:rsid w:val="00480529"/>
    <w:rsid w:val="00480A0C"/>
    <w:rsid w:val="00484646"/>
    <w:rsid w:val="00485534"/>
    <w:rsid w:val="0048603B"/>
    <w:rsid w:val="0048619C"/>
    <w:rsid w:val="00487B2A"/>
    <w:rsid w:val="00492C7E"/>
    <w:rsid w:val="004951D2"/>
    <w:rsid w:val="004A1520"/>
    <w:rsid w:val="004C2ED3"/>
    <w:rsid w:val="004D183A"/>
    <w:rsid w:val="004D371C"/>
    <w:rsid w:val="004D6E2C"/>
    <w:rsid w:val="004E19AC"/>
    <w:rsid w:val="004E401B"/>
    <w:rsid w:val="004E488B"/>
    <w:rsid w:val="004E736F"/>
    <w:rsid w:val="004F2431"/>
    <w:rsid w:val="00507BBC"/>
    <w:rsid w:val="00523F8B"/>
    <w:rsid w:val="005242DC"/>
    <w:rsid w:val="00531C85"/>
    <w:rsid w:val="005334E7"/>
    <w:rsid w:val="00536331"/>
    <w:rsid w:val="00593B4E"/>
    <w:rsid w:val="00597979"/>
    <w:rsid w:val="005A17FA"/>
    <w:rsid w:val="005A77A9"/>
    <w:rsid w:val="005A79DE"/>
    <w:rsid w:val="005B5AE8"/>
    <w:rsid w:val="005B61C6"/>
    <w:rsid w:val="005C3146"/>
    <w:rsid w:val="005C66A9"/>
    <w:rsid w:val="005D1D85"/>
    <w:rsid w:val="005D5429"/>
    <w:rsid w:val="005E0DDE"/>
    <w:rsid w:val="005E2192"/>
    <w:rsid w:val="005F2850"/>
    <w:rsid w:val="00610885"/>
    <w:rsid w:val="00611632"/>
    <w:rsid w:val="00616590"/>
    <w:rsid w:val="006201A4"/>
    <w:rsid w:val="006224B1"/>
    <w:rsid w:val="00637135"/>
    <w:rsid w:val="00645384"/>
    <w:rsid w:val="0064680B"/>
    <w:rsid w:val="00650B0A"/>
    <w:rsid w:val="00656135"/>
    <w:rsid w:val="00662948"/>
    <w:rsid w:val="00667741"/>
    <w:rsid w:val="00672DCD"/>
    <w:rsid w:val="00690A1D"/>
    <w:rsid w:val="00690FAE"/>
    <w:rsid w:val="00692FAF"/>
    <w:rsid w:val="006A3EF2"/>
    <w:rsid w:val="006A527F"/>
    <w:rsid w:val="006D3CEC"/>
    <w:rsid w:val="006F368A"/>
    <w:rsid w:val="00720DAA"/>
    <w:rsid w:val="007441C0"/>
    <w:rsid w:val="00751568"/>
    <w:rsid w:val="00767A0A"/>
    <w:rsid w:val="00771024"/>
    <w:rsid w:val="00772890"/>
    <w:rsid w:val="0078539C"/>
    <w:rsid w:val="007A0CF3"/>
    <w:rsid w:val="007A7C05"/>
    <w:rsid w:val="007B2F3A"/>
    <w:rsid w:val="007B5660"/>
    <w:rsid w:val="007B7B7F"/>
    <w:rsid w:val="007C2329"/>
    <w:rsid w:val="007C313A"/>
    <w:rsid w:val="007C45C7"/>
    <w:rsid w:val="007D02CE"/>
    <w:rsid w:val="007D701C"/>
    <w:rsid w:val="007E601D"/>
    <w:rsid w:val="007F4E6B"/>
    <w:rsid w:val="007F570A"/>
    <w:rsid w:val="0080131F"/>
    <w:rsid w:val="00807B26"/>
    <w:rsid w:val="00810E6B"/>
    <w:rsid w:val="00814597"/>
    <w:rsid w:val="00821355"/>
    <w:rsid w:val="0083202C"/>
    <w:rsid w:val="0083247E"/>
    <w:rsid w:val="00835B9A"/>
    <w:rsid w:val="00835D6A"/>
    <w:rsid w:val="00835F77"/>
    <w:rsid w:val="0084528A"/>
    <w:rsid w:val="00852C13"/>
    <w:rsid w:val="008559C5"/>
    <w:rsid w:val="008649CE"/>
    <w:rsid w:val="00864B12"/>
    <w:rsid w:val="00871913"/>
    <w:rsid w:val="00880351"/>
    <w:rsid w:val="00881F05"/>
    <w:rsid w:val="0088787F"/>
    <w:rsid w:val="0089282D"/>
    <w:rsid w:val="008A195F"/>
    <w:rsid w:val="008A1F72"/>
    <w:rsid w:val="008B2B95"/>
    <w:rsid w:val="008B4F9F"/>
    <w:rsid w:val="008B55FE"/>
    <w:rsid w:val="008B5982"/>
    <w:rsid w:val="008D46E1"/>
    <w:rsid w:val="008E03BA"/>
    <w:rsid w:val="008F1473"/>
    <w:rsid w:val="008F1BE2"/>
    <w:rsid w:val="008F4541"/>
    <w:rsid w:val="008F5144"/>
    <w:rsid w:val="00921F04"/>
    <w:rsid w:val="00923319"/>
    <w:rsid w:val="00926411"/>
    <w:rsid w:val="009264AD"/>
    <w:rsid w:val="00926F3C"/>
    <w:rsid w:val="00932AF0"/>
    <w:rsid w:val="00941692"/>
    <w:rsid w:val="00944C2C"/>
    <w:rsid w:val="009535FB"/>
    <w:rsid w:val="009536BB"/>
    <w:rsid w:val="00954923"/>
    <w:rsid w:val="00955516"/>
    <w:rsid w:val="0096252C"/>
    <w:rsid w:val="009645CE"/>
    <w:rsid w:val="0097721A"/>
    <w:rsid w:val="00977601"/>
    <w:rsid w:val="00982D20"/>
    <w:rsid w:val="00983011"/>
    <w:rsid w:val="009863EB"/>
    <w:rsid w:val="009A0CBC"/>
    <w:rsid w:val="009A379B"/>
    <w:rsid w:val="009B00AB"/>
    <w:rsid w:val="009B2992"/>
    <w:rsid w:val="009B6050"/>
    <w:rsid w:val="009D3A55"/>
    <w:rsid w:val="009D4104"/>
    <w:rsid w:val="009E4CBD"/>
    <w:rsid w:val="009E514F"/>
    <w:rsid w:val="009F0275"/>
    <w:rsid w:val="009F10F5"/>
    <w:rsid w:val="009F459D"/>
    <w:rsid w:val="009F7C23"/>
    <w:rsid w:val="00A007B4"/>
    <w:rsid w:val="00A04F11"/>
    <w:rsid w:val="00A07879"/>
    <w:rsid w:val="00A27440"/>
    <w:rsid w:val="00A3235D"/>
    <w:rsid w:val="00A35EC6"/>
    <w:rsid w:val="00A36A78"/>
    <w:rsid w:val="00A40E83"/>
    <w:rsid w:val="00A420AC"/>
    <w:rsid w:val="00A42462"/>
    <w:rsid w:val="00A43CDA"/>
    <w:rsid w:val="00A46BFE"/>
    <w:rsid w:val="00A52634"/>
    <w:rsid w:val="00A633F8"/>
    <w:rsid w:val="00A764D9"/>
    <w:rsid w:val="00A87561"/>
    <w:rsid w:val="00AA03BB"/>
    <w:rsid w:val="00AA1AAB"/>
    <w:rsid w:val="00AA600C"/>
    <w:rsid w:val="00AB5F68"/>
    <w:rsid w:val="00AC3E99"/>
    <w:rsid w:val="00AE3801"/>
    <w:rsid w:val="00AF358E"/>
    <w:rsid w:val="00AF6E11"/>
    <w:rsid w:val="00B06376"/>
    <w:rsid w:val="00B11D64"/>
    <w:rsid w:val="00B265EF"/>
    <w:rsid w:val="00B31B61"/>
    <w:rsid w:val="00B3449E"/>
    <w:rsid w:val="00B36F1A"/>
    <w:rsid w:val="00B50D4A"/>
    <w:rsid w:val="00B51207"/>
    <w:rsid w:val="00B52F5B"/>
    <w:rsid w:val="00B53BB5"/>
    <w:rsid w:val="00B5499A"/>
    <w:rsid w:val="00B77DC7"/>
    <w:rsid w:val="00B858C8"/>
    <w:rsid w:val="00B903DA"/>
    <w:rsid w:val="00BA5476"/>
    <w:rsid w:val="00BB5F46"/>
    <w:rsid w:val="00BC061E"/>
    <w:rsid w:val="00BC38BE"/>
    <w:rsid w:val="00BD0B46"/>
    <w:rsid w:val="00BD0E07"/>
    <w:rsid w:val="00BD425E"/>
    <w:rsid w:val="00BE7883"/>
    <w:rsid w:val="00BF1FF8"/>
    <w:rsid w:val="00BF4F34"/>
    <w:rsid w:val="00BF5456"/>
    <w:rsid w:val="00C01545"/>
    <w:rsid w:val="00C01C01"/>
    <w:rsid w:val="00C054FD"/>
    <w:rsid w:val="00C22B39"/>
    <w:rsid w:val="00C24D4D"/>
    <w:rsid w:val="00C24F48"/>
    <w:rsid w:val="00C31620"/>
    <w:rsid w:val="00C44181"/>
    <w:rsid w:val="00C51383"/>
    <w:rsid w:val="00C70FA8"/>
    <w:rsid w:val="00C722B9"/>
    <w:rsid w:val="00C774F6"/>
    <w:rsid w:val="00C815CF"/>
    <w:rsid w:val="00C840DE"/>
    <w:rsid w:val="00C92C2B"/>
    <w:rsid w:val="00C95174"/>
    <w:rsid w:val="00CA2BC7"/>
    <w:rsid w:val="00CA5475"/>
    <w:rsid w:val="00CA7445"/>
    <w:rsid w:val="00CB0136"/>
    <w:rsid w:val="00CB28CA"/>
    <w:rsid w:val="00CC6FB4"/>
    <w:rsid w:val="00CE17E5"/>
    <w:rsid w:val="00D10512"/>
    <w:rsid w:val="00D14BEB"/>
    <w:rsid w:val="00D200AB"/>
    <w:rsid w:val="00D208D1"/>
    <w:rsid w:val="00D2677B"/>
    <w:rsid w:val="00D30704"/>
    <w:rsid w:val="00D428D0"/>
    <w:rsid w:val="00D63CFC"/>
    <w:rsid w:val="00D71D0A"/>
    <w:rsid w:val="00D75625"/>
    <w:rsid w:val="00D80B2E"/>
    <w:rsid w:val="00D851D0"/>
    <w:rsid w:val="00DC56DC"/>
    <w:rsid w:val="00DD1063"/>
    <w:rsid w:val="00DD1958"/>
    <w:rsid w:val="00DD43B8"/>
    <w:rsid w:val="00DE0AF9"/>
    <w:rsid w:val="00DE249E"/>
    <w:rsid w:val="00DF22DB"/>
    <w:rsid w:val="00E00A50"/>
    <w:rsid w:val="00E02C5D"/>
    <w:rsid w:val="00E03A37"/>
    <w:rsid w:val="00E1388F"/>
    <w:rsid w:val="00E259F0"/>
    <w:rsid w:val="00E40FDD"/>
    <w:rsid w:val="00E455D9"/>
    <w:rsid w:val="00E64C90"/>
    <w:rsid w:val="00E813AE"/>
    <w:rsid w:val="00E817F0"/>
    <w:rsid w:val="00E93087"/>
    <w:rsid w:val="00E94BDC"/>
    <w:rsid w:val="00E977CF"/>
    <w:rsid w:val="00E97F6E"/>
    <w:rsid w:val="00EA5B2D"/>
    <w:rsid w:val="00EB4B5C"/>
    <w:rsid w:val="00EC6567"/>
    <w:rsid w:val="00EC6D54"/>
    <w:rsid w:val="00ED21AF"/>
    <w:rsid w:val="00EE1214"/>
    <w:rsid w:val="00EE14B6"/>
    <w:rsid w:val="00EF1A92"/>
    <w:rsid w:val="00F02E5C"/>
    <w:rsid w:val="00F15075"/>
    <w:rsid w:val="00F21338"/>
    <w:rsid w:val="00F249BA"/>
    <w:rsid w:val="00F2629E"/>
    <w:rsid w:val="00F2754B"/>
    <w:rsid w:val="00F35BF4"/>
    <w:rsid w:val="00F50154"/>
    <w:rsid w:val="00F53AAE"/>
    <w:rsid w:val="00F563E5"/>
    <w:rsid w:val="00F57968"/>
    <w:rsid w:val="00F60662"/>
    <w:rsid w:val="00F64075"/>
    <w:rsid w:val="00F665DC"/>
    <w:rsid w:val="00F713A7"/>
    <w:rsid w:val="00F8371D"/>
    <w:rsid w:val="00F86EFA"/>
    <w:rsid w:val="00FA7973"/>
    <w:rsid w:val="00FB4D19"/>
    <w:rsid w:val="00FB701B"/>
    <w:rsid w:val="00FD7946"/>
    <w:rsid w:val="00FE6DEE"/>
    <w:rsid w:val="00FF145F"/>
    <w:rsid w:val="00FF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6ED66"/>
  <w14:defaultImageDpi w14:val="32767"/>
  <w15:chartTrackingRefBased/>
  <w15:docId w15:val="{54E70A1F-6007-394A-A90B-8EC1666DC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22B39"/>
  </w:style>
  <w:style w:type="paragraph" w:styleId="Heading1">
    <w:name w:val="heading 1"/>
    <w:basedOn w:val="ListParagraph"/>
    <w:next w:val="Normal"/>
    <w:link w:val="Heading1Char"/>
    <w:uiPriority w:val="2"/>
    <w:qFormat/>
    <w:rsid w:val="0078539C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kern w:val="0"/>
      <w14:ligatures w14:val="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8539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8539C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kern w:val="0"/>
      <w14:ligatures w14:val="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8539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8539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2B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B39"/>
  </w:style>
  <w:style w:type="character" w:styleId="PageNumber">
    <w:name w:val="page number"/>
    <w:basedOn w:val="DefaultParagraphFont"/>
    <w:uiPriority w:val="99"/>
    <w:semiHidden/>
    <w:unhideWhenUsed/>
    <w:rsid w:val="00C22B39"/>
  </w:style>
  <w:style w:type="character" w:styleId="LineNumber">
    <w:name w:val="line number"/>
    <w:basedOn w:val="DefaultParagraphFont"/>
    <w:uiPriority w:val="99"/>
    <w:semiHidden/>
    <w:unhideWhenUsed/>
    <w:rsid w:val="00C22B39"/>
  </w:style>
  <w:style w:type="character" w:customStyle="1" w:styleId="Heading1Char">
    <w:name w:val="Heading 1 Char"/>
    <w:basedOn w:val="DefaultParagraphFont"/>
    <w:link w:val="Heading1"/>
    <w:uiPriority w:val="2"/>
    <w:rsid w:val="0078539C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78539C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78539C"/>
    <w:rPr>
      <w:rFonts w:ascii="Times New Roman" w:eastAsiaTheme="majorEastAsia" w:hAnsi="Times New Roman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78539C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78539C"/>
    <w:rPr>
      <w:rFonts w:ascii="Times New Roman" w:eastAsiaTheme="majorEastAsia" w:hAnsi="Times New Roman" w:cstheme="majorBidi"/>
      <w:b/>
      <w:iCs/>
      <w:kern w:val="0"/>
      <w14:ligatures w14:val="none"/>
    </w:rPr>
  </w:style>
  <w:style w:type="numbering" w:customStyle="1" w:styleId="Headings">
    <w:name w:val="Headings"/>
    <w:uiPriority w:val="99"/>
    <w:rsid w:val="0078539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78539C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8539C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39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8539C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Revision">
    <w:name w:val="Revision"/>
    <w:hidden/>
    <w:uiPriority w:val="99"/>
    <w:semiHidden/>
    <w:rsid w:val="00166103"/>
  </w:style>
  <w:style w:type="character" w:styleId="CommentReference">
    <w:name w:val="annotation reference"/>
    <w:basedOn w:val="DefaultParagraphFont"/>
    <w:uiPriority w:val="99"/>
    <w:semiHidden/>
    <w:unhideWhenUsed/>
    <w:rsid w:val="00113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3A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3A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A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3.bin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5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Plieskatt</dc:creator>
  <cp:keywords/>
  <dc:description/>
  <cp:lastModifiedBy>Claire Percival</cp:lastModifiedBy>
  <cp:revision>31</cp:revision>
  <cp:lastPrinted>2024-08-04T21:49:00Z</cp:lastPrinted>
  <dcterms:created xsi:type="dcterms:W3CDTF">2024-07-16T07:50:00Z</dcterms:created>
  <dcterms:modified xsi:type="dcterms:W3CDTF">2024-10-11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